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7"/>
        <w:gridCol w:w="623"/>
        <w:gridCol w:w="888"/>
        <w:gridCol w:w="1154"/>
        <w:gridCol w:w="711"/>
        <w:gridCol w:w="711"/>
        <w:gridCol w:w="708"/>
        <w:gridCol w:w="888"/>
        <w:gridCol w:w="1065"/>
        <w:gridCol w:w="620"/>
        <w:gridCol w:w="562"/>
        <w:gridCol w:w="592"/>
        <w:gridCol w:w="623"/>
        <w:gridCol w:w="629"/>
        <w:gridCol w:w="626"/>
        <w:gridCol w:w="623"/>
        <w:gridCol w:w="632"/>
        <w:gridCol w:w="714"/>
        <w:gridCol w:w="681"/>
        <w:gridCol w:w="687"/>
      </w:tblGrid>
      <w:tr w:rsidR="00181413" w:rsidRPr="00181413" w14:paraId="41849F6E" w14:textId="77777777" w:rsidTr="00181413">
        <w:trPr>
          <w:trHeight w:val="300"/>
        </w:trPr>
        <w:tc>
          <w:tcPr>
            <w:tcW w:w="5000" w:type="pct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B55BA" w14:textId="77777777" w:rsidR="00181413" w:rsidRPr="00181413" w:rsidRDefault="00181413" w:rsidP="00181413">
            <w:pPr>
              <w:spacing w:after="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181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ditional file 5 – </w:t>
            </w:r>
            <w:r w:rsidRPr="001814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Reason reason </w:t>
            </w:r>
            <w:r w:rsidRPr="00181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ack of access </w:t>
            </w:r>
            <w:r w:rsidRPr="001814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cording to stratifiers in women (15-49 years old) with demand for contraception not satisfied.</w:t>
            </w:r>
          </w:p>
        </w:tc>
      </w:tr>
      <w:tr w:rsidR="00721093" w:rsidRPr="00181413" w14:paraId="1C5595CD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1728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04FD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453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FB2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rea of residence</w:t>
            </w:r>
          </w:p>
        </w:tc>
        <w:tc>
          <w:tcPr>
            <w:tcW w:w="8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86F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oman's education</w:t>
            </w:r>
          </w:p>
        </w:tc>
        <w:tc>
          <w:tcPr>
            <w:tcW w:w="99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B6D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6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80D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Parity </w:t>
            </w: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9CE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oman's age</w:t>
            </w:r>
          </w:p>
        </w:tc>
      </w:tr>
      <w:tr w:rsidR="00721093" w:rsidRPr="00181413" w14:paraId="0558E55B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09651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67C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15301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9FDB0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64F3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9914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70F4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229B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7A5F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746C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2394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C002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DD9B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1DC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3A01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1CC4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A60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FB1F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B0C8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489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49</w:t>
            </w:r>
          </w:p>
        </w:tc>
      </w:tr>
      <w:tr w:rsidR="00721093" w:rsidRPr="00181413" w14:paraId="5829EC1A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7F2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72E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C8A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D29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DB3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C55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8EC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B79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193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282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543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1D0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F3C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FC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3F9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8EC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4FB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52B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D62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4FD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721093" w:rsidRPr="00181413" w14:paraId="4944FACF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7FD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C94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798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C86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A5C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A4E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2BC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05B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A71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783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C60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707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17E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421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87E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865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F1D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E78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DE4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D2F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1093" w:rsidRPr="00181413" w14:paraId="0392E186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A4D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136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839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4FB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067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539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409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C90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3DB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F24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0C6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9E3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72C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25F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92E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92C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43C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8D6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726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44D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</w:tr>
      <w:tr w:rsidR="00721093" w:rsidRPr="00181413" w14:paraId="13ACA828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76F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D9A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73F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DF1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1B9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35B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ABF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C73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9AC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235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2A2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210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54A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34B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D98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FD7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F0C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231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FB8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341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</w:tr>
      <w:tr w:rsidR="00721093" w:rsidRPr="00181413" w14:paraId="0665D28D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D0C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891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D13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AB5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987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5E2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BB7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8DC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6C7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2B3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9A9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DED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956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461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8FE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F11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382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DAC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181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45D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721093" w:rsidRPr="00181413" w14:paraId="55D84DB2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1A5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D23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D0C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815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987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AC2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EEC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C18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0AB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469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80C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D9B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F44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4DD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093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9A9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4B7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2D8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ACA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1C6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721093" w:rsidRPr="00181413" w14:paraId="6899CC2E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7AE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F16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AAD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64C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FC8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CA2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828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1D8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74C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C5D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ABB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668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FEE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8E2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192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CE3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831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615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46F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049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721093" w:rsidRPr="00181413" w14:paraId="12518C38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01A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A16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298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323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9D6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42C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A09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819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7BA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DB5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3D0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CD4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A65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274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C5A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484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A74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209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E84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676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721093" w:rsidRPr="00181413" w14:paraId="4D06DBE0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F89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88B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7FC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1BA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B2C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A06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81C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F67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925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D10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911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60D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31F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2DF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51D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C7B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242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CAF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E9F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2FA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721093" w:rsidRPr="00181413" w14:paraId="4BF5D31D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F68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07F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586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BCB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7D8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2FA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1FC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679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ED2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68A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A73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511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484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A7B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85E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C80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CD8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243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DF2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937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</w:tr>
      <w:tr w:rsidR="00721093" w:rsidRPr="00181413" w14:paraId="42867DB7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DBE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Brazzavill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C52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298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215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009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95B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C7D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99A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FEE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A0C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454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14E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C6C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602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001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843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515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AAD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54E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BE0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721093" w:rsidRPr="00181413" w14:paraId="4285AE4D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9C4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Democratic Republic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8F4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AE0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24B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BF1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D96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F3C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EB1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E51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44C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3A3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4B7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D4E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25B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A79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17D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4D5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6E4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977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9B7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721093" w:rsidRPr="00181413" w14:paraId="23834E07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9A1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11B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88C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FD7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EEF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263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0E2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AF2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976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212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352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C3A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DD3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CD0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EF3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E5E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48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A8F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4B5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741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721093" w:rsidRPr="00181413" w14:paraId="53B91E60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3AC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EFF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A03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452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C7D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A6E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AD7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AF2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429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338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F8F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1E3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676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5CB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B0B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AE6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640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679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0B6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8E6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</w:tr>
      <w:tr w:rsidR="00721093" w:rsidRPr="00181413" w14:paraId="0CE1BD4E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3D4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0A3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C0D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F90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58F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A00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F64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AB1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FB5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8FE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126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A4D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E69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B6F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799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C83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989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2A8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798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ABC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721093" w:rsidRPr="00181413" w14:paraId="734CFC6C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070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033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529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DC0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AD1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71C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7CA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676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34E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758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A09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B83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D74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012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3C1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038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D1A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B0B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D17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A78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721093" w:rsidRPr="00181413" w14:paraId="5855C4F4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AA4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472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6EA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5A0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C7E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E10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CFF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316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B02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EA0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5C1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BB5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087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F0F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0A5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AB2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D0C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91E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482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74F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721093" w:rsidRPr="00181413" w14:paraId="7CC9CCB4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A3C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BD2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28C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8A4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533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DF7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949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5AF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B39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217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816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B00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8FB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993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2AE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8C4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6DB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F0F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C62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06F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721093" w:rsidRPr="00181413" w14:paraId="085BF066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FE3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625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8B3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123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ECD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DF4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B6E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BAE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9EE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219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981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3B3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A80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84C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13B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3C6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517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489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236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941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721093" w:rsidRPr="00181413" w14:paraId="5D71F2E6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309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681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41C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453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CFA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2BD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69D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466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FF0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F4C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6CF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822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6D1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757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A1A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B02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A76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EF1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029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843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721093" w:rsidRPr="00181413" w14:paraId="7B980D7E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3A1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859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B81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D8F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8BC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FC4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F9D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FEE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D48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65D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82F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BE0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084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8D2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5F2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F50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8DD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66D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477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EE5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721093" w:rsidRPr="00181413" w14:paraId="3EC3D5E0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A55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E8B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C1F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385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D3E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EEE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22E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017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B8A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904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B07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AA0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AE1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258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EFE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69C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D09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B7E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F55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AFD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721093" w:rsidRPr="00181413" w14:paraId="3A66CA8C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B52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D37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18E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71F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DEB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892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28C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606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A19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0AF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F81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BF8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A63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5AD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27C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C06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E61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E2C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593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541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</w:tr>
      <w:tr w:rsidR="00721093" w:rsidRPr="00181413" w14:paraId="60C63EEC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237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83E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588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A0F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C60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E1E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A7C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21A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215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BAA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CE9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51D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662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8C7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5D7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981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84F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BC6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4A6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37D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721093" w:rsidRPr="00181413" w14:paraId="3D902400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BB5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45F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839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616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FBA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92E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76F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D3C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17F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373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26F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EB1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3DF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6B6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CC8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DBF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988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1CB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FEE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E39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721093" w:rsidRPr="00181413" w14:paraId="5A69159D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FAA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ACA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C0F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6B7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D86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99F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967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24D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D1A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DE2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0F6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D9C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B4C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741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4D8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1BB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0AC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6EB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1A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899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721093" w:rsidRPr="00181413" w14:paraId="01AD7EF2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101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E77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FCF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CB8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CEB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D99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D47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CC2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7FE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016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BEE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930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825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98B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B51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490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07B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4C4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143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36D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721093" w:rsidRPr="00181413" w14:paraId="3095AB0D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C8C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635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0AD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058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6FC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F2D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FC2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BE1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E12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A31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378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A97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B39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6EC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D5D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2AD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3BF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8C1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274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334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721093" w:rsidRPr="00181413" w14:paraId="3095702D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CD4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793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B54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833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81F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D38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79A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911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43F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83C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EE0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D40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58A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9EC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687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052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CA0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94B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9F7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B5E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721093" w:rsidRPr="00181413" w14:paraId="438E5408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365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09E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389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944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541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D5B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702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25B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E69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64D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074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902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D08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DC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9AC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CF8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54B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2AC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F70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4A9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721093" w:rsidRPr="00181413" w14:paraId="4CB3D94F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9F6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27B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486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AF1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37F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737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795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22B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B8B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978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CA1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C3F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466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94D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123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486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C77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27B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E77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167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721093" w:rsidRPr="00181413" w14:paraId="7AA0BE65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772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E9A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DD3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805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6A8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380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118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34B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1D4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5A0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BCA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20C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234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EC8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FF2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89C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A45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F89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C32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9AE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721093" w:rsidRPr="00181413" w14:paraId="58771F8F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10E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amib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D45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3C8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191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EEC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325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281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CBF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220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922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FA4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1EE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5FA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B00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1FD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FA5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9C2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CD9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63D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BDA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721093" w:rsidRPr="00181413" w14:paraId="783FFE75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88C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9C8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7C8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2BF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968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0BD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290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55D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514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0B2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A26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E49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58C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291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926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551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935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989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BC1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31F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721093" w:rsidRPr="00181413" w14:paraId="5031B7B5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BDC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3BA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76F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DBB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F05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740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E14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C40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0BB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B2B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EFA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6CA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0E3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2B6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ED5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4EE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1E9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F1C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63F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AEF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721093" w:rsidRPr="00181413" w14:paraId="532DB2B2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784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968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94D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9C8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DFE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542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B2A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BF1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541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A63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6E7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45D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1FA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1B5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D81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B64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DBE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927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DAD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1EE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721093" w:rsidRPr="00181413" w14:paraId="2EC7765D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346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0FD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617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40A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8E3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2F9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9CE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16F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CB0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246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B71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DD7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0E3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BC3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E71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5E6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A73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21F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39A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7A8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721093" w:rsidRPr="00181413" w14:paraId="63567A8A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A86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358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6C6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A3D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D1E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AB1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389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E62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6CF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EAD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D22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543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185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020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650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07C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1A4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36F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706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152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721093" w:rsidRPr="00181413" w14:paraId="5973125F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DB0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355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50D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684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392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453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23B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5AC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833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C9E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EB0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31C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9A4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65F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761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0CC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0AC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6D8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83B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EB5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721093" w:rsidRPr="00181413" w14:paraId="05EE0695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9A5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78B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CE4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9D2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20A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97C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C4A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10F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BD3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2A9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AD4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A4F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E92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714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AC0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871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75D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6FD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B60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9DA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721093" w:rsidRPr="00181413" w14:paraId="57B8FFD1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3FB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5B8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E9D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AB0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020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B1E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893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98B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889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D5D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54A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33D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5B0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86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A33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80D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A37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646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782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DEA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721093" w:rsidRPr="00181413" w14:paraId="735A2560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C9A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8FA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785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D76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976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2B3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1D9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368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A3C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B3E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4C6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010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56D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7CD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54E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C5E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502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166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008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20D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721093" w:rsidRPr="00181413" w14:paraId="19524F75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D53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F32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C8A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86C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BDF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95D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C65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613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D5D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892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131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EC0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11B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B50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AAF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FFF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C92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956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198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62F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</w:tr>
      <w:tr w:rsidR="00721093" w:rsidRPr="00181413" w14:paraId="6E69FE91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ECD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889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801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E89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00E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F33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4A0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7A0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708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923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016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58B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0F9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184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4DE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898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E35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B47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978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86A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721093" w:rsidRPr="00181413" w14:paraId="36F41E6D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FB5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D30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9E9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22C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062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D1C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7D1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B59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29F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D21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48E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F9A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7A2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F4D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32B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990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CB5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464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202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7CD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721093" w:rsidRPr="00181413" w14:paraId="50DCD7BA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03E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99A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476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D75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02F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A55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4FD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0FF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61E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EAE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8AA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D92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4E4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2B4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E83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452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7B00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91A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A28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87C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721093" w:rsidRPr="00181413" w14:paraId="06D58C16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CCCC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85F01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1A77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2750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107B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2578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440F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E022D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6512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38EE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EBA1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5F3C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5D09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00CA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1DCFA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71DCB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EA65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0879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F5F5C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A37A6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721093" w:rsidRPr="00181413" w14:paraId="5C4BC234" w14:textId="77777777" w:rsidTr="00721093">
        <w:trPr>
          <w:trHeight w:val="300"/>
        </w:trPr>
        <w:tc>
          <w:tcPr>
            <w:tcW w:w="137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E4FC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Na (Not available) = missing value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6BD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FE34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0EB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9B8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7438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4A95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FF7C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0B39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2EA6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5ED5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0AFC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5E2F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F57C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69AB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93DF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A82E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093" w:rsidRPr="00181413" w14:paraId="4247888B" w14:textId="77777777" w:rsidTr="00721093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2865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814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#.b = n &lt;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8CED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1898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5769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28F7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730E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CC6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8AD3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ABF2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674F" w14:textId="77777777" w:rsidR="00181413" w:rsidRPr="00181413" w:rsidRDefault="00181413" w:rsidP="001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4067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8F40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7062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02E4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D3DF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F358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4EEF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0A1B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7B22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B294" w14:textId="77777777" w:rsidR="00181413" w:rsidRPr="00181413" w:rsidRDefault="00181413" w:rsidP="00181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D4E1FDA" w14:textId="77777777" w:rsidR="009B1D73" w:rsidRDefault="009B1D73"/>
    <w:sectPr w:rsidR="009B1D73" w:rsidSect="00181413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2NbU0M7S0NDeyNDRX0lEKTi0uzszPAykwqgUARpgu5CwAAAA="/>
  </w:docVars>
  <w:rsids>
    <w:rsidRoot w:val="007F653D"/>
    <w:rsid w:val="000F4FB6"/>
    <w:rsid w:val="00181413"/>
    <w:rsid w:val="00721093"/>
    <w:rsid w:val="007F653D"/>
    <w:rsid w:val="009B1D73"/>
    <w:rsid w:val="00A62777"/>
    <w:rsid w:val="00BC4AD1"/>
    <w:rsid w:val="00DA62A0"/>
    <w:rsid w:val="00E81210"/>
    <w:rsid w:val="00F0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A1C83"/>
  <w15:docId w15:val="{E42A3199-3AFE-47F4-A848-3C999E7F7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181413"/>
  </w:style>
  <w:style w:type="character" w:styleId="Hyperlink">
    <w:name w:val="Hyperlink"/>
    <w:uiPriority w:val="99"/>
    <w:semiHidden/>
    <w:unhideWhenUsed/>
    <w:rsid w:val="00181413"/>
    <w:rPr>
      <w:color w:val="0563C1"/>
      <w:u w:val="single"/>
    </w:rPr>
  </w:style>
  <w:style w:type="character" w:styleId="HiperlinkVisitado">
    <w:name w:val="FollowedHyperlink"/>
    <w:uiPriority w:val="99"/>
    <w:semiHidden/>
    <w:unhideWhenUsed/>
    <w:rsid w:val="00181413"/>
    <w:rPr>
      <w:color w:val="954F72"/>
      <w:u w:val="single"/>
    </w:rPr>
  </w:style>
  <w:style w:type="paragraph" w:customStyle="1" w:styleId="xl65">
    <w:name w:val="xl65"/>
    <w:basedOn w:val="Normal"/>
    <w:rsid w:val="001814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8141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8141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8141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1814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18141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18141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18141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1814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18141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1814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1814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1814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18141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18141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18141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181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181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181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18141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18141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18141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5</Words>
  <Characters>3867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ABAGO</dc:creator>
  <cp:lastModifiedBy>Mariangela Silveira</cp:lastModifiedBy>
  <cp:revision>2</cp:revision>
  <dcterms:created xsi:type="dcterms:W3CDTF">2019-09-09T21:03:00Z</dcterms:created>
  <dcterms:modified xsi:type="dcterms:W3CDTF">2019-09-09T21:03:00Z</dcterms:modified>
</cp:coreProperties>
</file>